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94" w:rsidRPr="00F55ADC" w:rsidRDefault="00DF5594" w:rsidP="00DF5594">
      <w:pPr>
        <w:pStyle w:val="Heading2"/>
        <w:spacing w:after="240"/>
        <w:rPr>
          <w:rFonts w:ascii="Times New Roman" w:hAnsi="Times New Roman" w:cs="Times New Roman"/>
          <w:sz w:val="28"/>
          <w:szCs w:val="28"/>
        </w:rPr>
      </w:pPr>
      <w:r w:rsidRPr="00F55ADC">
        <w:rPr>
          <w:rFonts w:ascii="Times New Roman" w:hAnsi="Times New Roman" w:cs="Times New Roman"/>
          <w:sz w:val="28"/>
          <w:szCs w:val="28"/>
        </w:rPr>
        <w:t xml:space="preserve">Appendix </w:t>
      </w:r>
      <w:r w:rsidR="00F55ADC" w:rsidRPr="00F55ADC">
        <w:rPr>
          <w:rFonts w:ascii="Times New Roman" w:hAnsi="Times New Roman" w:cs="Times New Roman"/>
          <w:sz w:val="28"/>
          <w:szCs w:val="28"/>
        </w:rPr>
        <w:t>S</w:t>
      </w:r>
      <w:r w:rsidRPr="00F55ADC">
        <w:rPr>
          <w:rFonts w:ascii="Times New Roman" w:hAnsi="Times New Roman" w:cs="Times New Roman"/>
          <w:sz w:val="28"/>
          <w:szCs w:val="28"/>
        </w:rPr>
        <w:t>2. Schematic Definition of Water Supply/Demand/Use</w:t>
      </w:r>
    </w:p>
    <w:p w:rsidR="00112F35" w:rsidRPr="00F55ADC" w:rsidRDefault="00DF5594" w:rsidP="00DF5594">
      <w:pPr>
        <w:jc w:val="both"/>
        <w:rPr>
          <w:rFonts w:ascii="Times New Roman" w:hAnsi="Times New Roman" w:cs="Times New Roman"/>
          <w:sz w:val="24"/>
          <w:szCs w:val="24"/>
        </w:rPr>
      </w:pPr>
      <w:r w:rsidRPr="00F55A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1A5B85" wp14:editId="5A35CEE9">
                <wp:simplePos x="0" y="0"/>
                <wp:positionH relativeFrom="column">
                  <wp:posOffset>450215</wp:posOffset>
                </wp:positionH>
                <wp:positionV relativeFrom="paragraph">
                  <wp:posOffset>835025</wp:posOffset>
                </wp:positionV>
                <wp:extent cx="4351655" cy="7543800"/>
                <wp:effectExtent l="0" t="0" r="0" b="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1655" cy="7543800"/>
                          <a:chOff x="0" y="0"/>
                          <a:chExt cx="4352044" cy="7543800"/>
                        </a:xfrm>
                      </wpg:grpSpPr>
                      <wps:wsp>
                        <wps:cNvPr id="2" name="Flowchart: Alternate Process 2"/>
                        <wps:cNvSpPr/>
                        <wps:spPr>
                          <a:xfrm>
                            <a:off x="10632" y="0"/>
                            <a:ext cx="217170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7D23F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7D23FA">
                                <w:rPr>
                                  <w:sz w:val="32"/>
                                  <w:szCs w:val="32"/>
                                </w:rPr>
                                <w:t>Total Available Wat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Flowchart: Alternate Process 7"/>
                        <wps:cNvSpPr/>
                        <wps:spPr>
                          <a:xfrm>
                            <a:off x="0" y="1360968"/>
                            <a:ext cx="217805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7D23F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spellStart"/>
                              <w:r w:rsidRPr="007D23FA">
                                <w:rPr>
                                  <w:sz w:val="32"/>
                                  <w:szCs w:val="32"/>
                                </w:rPr>
                                <w:t>Anthropogenically</w:t>
                              </w:r>
                              <w:proofErr w:type="spellEnd"/>
                            </w:p>
                            <w:p w:rsidR="00DF5594" w:rsidRPr="007D23F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7D23FA">
                                <w:rPr>
                                  <w:sz w:val="32"/>
                                  <w:szCs w:val="32"/>
                                </w:rPr>
                                <w:t>Available Wat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lowchart: Alternate Process 8"/>
                        <wps:cNvSpPr/>
                        <wps:spPr>
                          <a:xfrm>
                            <a:off x="10632" y="2743200"/>
                            <a:ext cx="217805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7D23F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7D23FA">
                                <w:rPr>
                                  <w:sz w:val="32"/>
                                  <w:szCs w:val="32"/>
                                </w:rPr>
                                <w:t>Water Extra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lowchart: Alternate Process 9"/>
                        <wps:cNvSpPr/>
                        <wps:spPr>
                          <a:xfrm>
                            <a:off x="0" y="4114800"/>
                            <a:ext cx="217805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4017D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017DA">
                                <w:rPr>
                                  <w:sz w:val="32"/>
                                  <w:szCs w:val="32"/>
                                </w:rPr>
                                <w:t>Water Supp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Flowchart: Alternate Process 10"/>
                        <wps:cNvSpPr/>
                        <wps:spPr>
                          <a:xfrm>
                            <a:off x="10632" y="5486400"/>
                            <a:ext cx="217805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4017D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017DA">
                                <w:rPr>
                                  <w:sz w:val="32"/>
                                  <w:szCs w:val="32"/>
                                </w:rPr>
                                <w:t>Water Dema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Flowchart: Alternate Process 11"/>
                        <wps:cNvSpPr/>
                        <wps:spPr>
                          <a:xfrm>
                            <a:off x="10632" y="6858000"/>
                            <a:ext cx="2178050" cy="685800"/>
                          </a:xfrm>
                          <a:prstGeom prst="flowChartAlternateProcess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4017DA" w:rsidRDefault="00DF5594" w:rsidP="00DF5594">
                              <w:pPr>
                                <w:spacing w:after="0" w:line="240" w:lineRule="auto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017DA">
                                <w:rPr>
                                  <w:sz w:val="32"/>
                                  <w:szCs w:val="32"/>
                                </w:rPr>
                                <w:t>Water 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1" name="Group 21"/>
                        <wpg:cNvGrpSpPr/>
                        <wpg:grpSpPr>
                          <a:xfrm>
                            <a:off x="914400" y="680484"/>
                            <a:ext cx="2288263" cy="686435"/>
                            <a:chOff x="0" y="0"/>
                            <a:chExt cx="2288263" cy="686435"/>
                          </a:xfrm>
                        </wpg:grpSpPr>
                        <wps:wsp>
                          <wps:cNvPr id="19" name="Down Arrow 19"/>
                          <wps:cNvSpPr/>
                          <wps:spPr>
                            <a:xfrm>
                              <a:off x="0" y="0"/>
                              <a:ext cx="342900" cy="686435"/>
                            </a:xfrm>
                            <a:prstGeom prst="downArrow">
                              <a:avLst>
                                <a:gd name="adj1" fmla="val 39439"/>
                                <a:gd name="adj2" fmla="val 77723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ight Arrow 20"/>
                          <wps:cNvSpPr/>
                          <wps:spPr>
                            <a:xfrm>
                              <a:off x="230863" y="172016"/>
                              <a:ext cx="2057400" cy="113665"/>
                            </a:xfrm>
                            <a:prstGeom prst="rightArrow">
                              <a:avLst>
                                <a:gd name="adj1" fmla="val 50000"/>
                                <a:gd name="adj2" fmla="val 193371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914400" y="2052084"/>
                            <a:ext cx="2288263" cy="686435"/>
                            <a:chOff x="0" y="0"/>
                            <a:chExt cx="2288263" cy="686435"/>
                          </a:xfrm>
                        </wpg:grpSpPr>
                        <wps:wsp>
                          <wps:cNvPr id="29" name="Down Arrow 29"/>
                          <wps:cNvSpPr/>
                          <wps:spPr>
                            <a:xfrm>
                              <a:off x="0" y="0"/>
                              <a:ext cx="342900" cy="686435"/>
                            </a:xfrm>
                            <a:prstGeom prst="downArrow">
                              <a:avLst>
                                <a:gd name="adj1" fmla="val 39439"/>
                                <a:gd name="adj2" fmla="val 77723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ight Arrow 30"/>
                          <wps:cNvSpPr/>
                          <wps:spPr>
                            <a:xfrm>
                              <a:off x="230863" y="172016"/>
                              <a:ext cx="2057400" cy="113665"/>
                            </a:xfrm>
                            <a:prstGeom prst="rightArrow">
                              <a:avLst>
                                <a:gd name="adj1" fmla="val 50000"/>
                                <a:gd name="adj2" fmla="val 193371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1" name="Group 31"/>
                        <wpg:cNvGrpSpPr/>
                        <wpg:grpSpPr>
                          <a:xfrm>
                            <a:off x="914400" y="3423684"/>
                            <a:ext cx="2288263" cy="686435"/>
                            <a:chOff x="0" y="0"/>
                            <a:chExt cx="2288263" cy="686435"/>
                          </a:xfrm>
                        </wpg:grpSpPr>
                        <wps:wsp>
                          <wps:cNvPr id="32" name="Down Arrow 32"/>
                          <wps:cNvSpPr/>
                          <wps:spPr>
                            <a:xfrm>
                              <a:off x="0" y="0"/>
                              <a:ext cx="342900" cy="686435"/>
                            </a:xfrm>
                            <a:prstGeom prst="downArrow">
                              <a:avLst>
                                <a:gd name="adj1" fmla="val 39439"/>
                                <a:gd name="adj2" fmla="val 77723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ight Arrow 33"/>
                          <wps:cNvSpPr/>
                          <wps:spPr>
                            <a:xfrm>
                              <a:off x="230863" y="172016"/>
                              <a:ext cx="2057400" cy="113665"/>
                            </a:xfrm>
                            <a:prstGeom prst="rightArrow">
                              <a:avLst>
                                <a:gd name="adj1" fmla="val 50000"/>
                                <a:gd name="adj2" fmla="val 193371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914400" y="4795284"/>
                            <a:ext cx="2288263" cy="686435"/>
                            <a:chOff x="0" y="0"/>
                            <a:chExt cx="2288263" cy="686435"/>
                          </a:xfrm>
                        </wpg:grpSpPr>
                        <wps:wsp>
                          <wps:cNvPr id="35" name="Down Arrow 35"/>
                          <wps:cNvSpPr/>
                          <wps:spPr>
                            <a:xfrm>
                              <a:off x="0" y="0"/>
                              <a:ext cx="342900" cy="686435"/>
                            </a:xfrm>
                            <a:prstGeom prst="downArrow">
                              <a:avLst>
                                <a:gd name="adj1" fmla="val 39439"/>
                                <a:gd name="adj2" fmla="val 77723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ight Arrow 36"/>
                          <wps:cNvSpPr/>
                          <wps:spPr>
                            <a:xfrm>
                              <a:off x="230863" y="172016"/>
                              <a:ext cx="2057400" cy="113665"/>
                            </a:xfrm>
                            <a:prstGeom prst="rightArrow">
                              <a:avLst>
                                <a:gd name="adj1" fmla="val 50000"/>
                                <a:gd name="adj2" fmla="val 193371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" name="Group 37"/>
                        <wpg:cNvGrpSpPr/>
                        <wpg:grpSpPr>
                          <a:xfrm>
                            <a:off x="925032" y="6166884"/>
                            <a:ext cx="2288263" cy="686435"/>
                            <a:chOff x="0" y="0"/>
                            <a:chExt cx="2288263" cy="686435"/>
                          </a:xfrm>
                        </wpg:grpSpPr>
                        <wps:wsp>
                          <wps:cNvPr id="38" name="Down Arrow 38"/>
                          <wps:cNvSpPr/>
                          <wps:spPr>
                            <a:xfrm>
                              <a:off x="0" y="0"/>
                              <a:ext cx="342900" cy="686435"/>
                            </a:xfrm>
                            <a:prstGeom prst="downArrow">
                              <a:avLst>
                                <a:gd name="adj1" fmla="val 39439"/>
                                <a:gd name="adj2" fmla="val 77723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Right Arrow 39"/>
                          <wps:cNvSpPr/>
                          <wps:spPr>
                            <a:xfrm>
                              <a:off x="230863" y="172016"/>
                              <a:ext cx="2057400" cy="113665"/>
                            </a:xfrm>
                            <a:prstGeom prst="rightArrow">
                              <a:avLst>
                                <a:gd name="adj1" fmla="val 50000"/>
                                <a:gd name="adj2" fmla="val 193371"/>
                              </a:avLst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2" name="Flowchart: Document 42"/>
                        <wps:cNvSpPr/>
                        <wps:spPr>
                          <a:xfrm>
                            <a:off x="3211032" y="340242"/>
                            <a:ext cx="1140460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 w:rsidRPr="00F83839">
                                <w:t>Environmental Require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Flowchart: Document 43"/>
                        <wps:cNvSpPr/>
                        <wps:spPr>
                          <a:xfrm>
                            <a:off x="3211032" y="914400"/>
                            <a:ext cx="1140460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Non-extractable wat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Flowchart: Document 44"/>
                        <wps:cNvSpPr/>
                        <wps:spPr>
                          <a:xfrm>
                            <a:off x="3211032" y="2052084"/>
                            <a:ext cx="1141012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Extraction lo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Flowchart: Document 45"/>
                        <wps:cNvSpPr/>
                        <wps:spPr>
                          <a:xfrm>
                            <a:off x="3211032" y="3423684"/>
                            <a:ext cx="1140460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Processing lo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Flowchart: Document 46"/>
                        <wps:cNvSpPr/>
                        <wps:spPr>
                          <a:xfrm>
                            <a:off x="3211032" y="4795284"/>
                            <a:ext cx="1140460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onveyance lo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Flowchart: Document 47"/>
                        <wps:cNvSpPr/>
                        <wps:spPr>
                          <a:xfrm>
                            <a:off x="3211032" y="6166884"/>
                            <a:ext cx="1141012" cy="571500"/>
                          </a:xfrm>
                          <a:prstGeom prst="flowChartDocumen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5594" w:rsidRPr="00F83839" w:rsidRDefault="00DF5594" w:rsidP="00DF559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Water Defic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8" o:spid="_x0000_s1026" style="position:absolute;left:0;text-align:left;margin-left:35.45pt;margin-top:65.75pt;width:342.65pt;height:594pt;z-index:251659264;mso-width-relative:margin;mso-height-relative:margin" coordsize="43520,75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"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" o:spid="_x0000_s1027" type="#_x0000_t176" style="position:absolute;left:106;width:21717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jAdMMA&#10;AADaAAAADwAAAGRycy9kb3ducmV2LnhtbESPwWrDMBBE74X8g9hAb41sY0Jxo4QQSNpDXJo0H7BY&#10;W1vUWhlJid2/jwqFHoeZecOsNpPtxY18MI4V5IsMBHHjtOFWweVz//QMIkRkjb1jUvBDATbr2cMK&#10;K+1GPtHtHFuRIBwqVNDFOFRShqYji2HhBuLkfTlvMSbpW6k9jglue1lk2VJaNJwWOhxo11Hzfb5a&#10;BXY09WV4f10eyvzDXOPR67L2Sj3Op+0LiEhT/A//td+0ggJ+r6QbI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3jAdMMAAADaAAAADwAAAAAAAAAAAAAAAACYAgAAZHJzL2Rv&#10;d25yZXYueG1sUEsFBgAAAAAEAAQA9QAAAIgDAAAAAA==&#10;" fillcolor="#4f81bd [3204]" stroked="f" strokeweight="2pt">
                  <v:textbox>
                    <w:txbxContent>
                      <w:p w:rsidR="00DF5594" w:rsidRPr="007D23F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7D23FA">
                          <w:rPr>
                            <w:sz w:val="32"/>
                            <w:szCs w:val="32"/>
                          </w:rPr>
                          <w:t>Total Available Water</w:t>
                        </w:r>
                      </w:p>
                    </w:txbxContent>
                  </v:textbox>
                </v:shape>
                <v:shape id="Flowchart: Alternate Process 7" o:spid="_x0000_s1028" type="#_x0000_t176" style="position:absolute;top:13609;width:2178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9j7MIA&#10;AADaAAAADwAAAGRycy9kb3ducmV2LnhtbESP0WoCMRRE34X+Q7iFvmlWES2rUUrBtg8qdvUDLpvr&#10;bnBzsyTR3f59Iwg+DjNzhlmue9uIG/lgHCsYjzIQxKXThisFp+Nm+A4iRGSNjWNS8EcB1quXwRJz&#10;7Tr+pVsRK5EgHHJUUMfY5lKGsiaLYeRa4uSdnbcYk/SV1B67BLeNnGTZTFo0nBZqbOmzpvJSXK0C&#10;25ndqd1/z76m44O5xq3X051X6u21/1iAiNTHZ/jR/tEK5nC/km6A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D2PswgAAANoAAAAPAAAAAAAAAAAAAAAAAJgCAABkcnMvZG93&#10;bnJldi54bWxQSwUGAAAAAAQABAD1AAAAhwMAAAAA&#10;" fillcolor="#4f81bd [3204]" stroked="f" strokeweight="2pt">
                  <v:textbox>
                    <w:txbxContent>
                      <w:p w:rsidR="00DF5594" w:rsidRPr="007D23F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proofErr w:type="spellStart"/>
                        <w:r w:rsidRPr="007D23FA">
                          <w:rPr>
                            <w:sz w:val="32"/>
                            <w:szCs w:val="32"/>
                          </w:rPr>
                          <w:t>Anthropogenically</w:t>
                        </w:r>
                        <w:proofErr w:type="spellEnd"/>
                      </w:p>
                      <w:p w:rsidR="00DF5594" w:rsidRPr="007D23F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7D23FA">
                          <w:rPr>
                            <w:sz w:val="32"/>
                            <w:szCs w:val="32"/>
                          </w:rPr>
                          <w:t>Available Water</w:t>
                        </w:r>
                      </w:p>
                    </w:txbxContent>
                  </v:textbox>
                </v:shape>
                <v:shape id="Flowchart: Alternate Process 8" o:spid="_x0000_s1029" type="#_x0000_t176" style="position:absolute;left:106;top:27432;width:2178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D3nr8A&#10;AADaAAAADwAAAGRycy9kb3ducmV2LnhtbERP3WrCMBS+H/gO4Qi7W1OHyKhGEUG3izmm9gEOzbEN&#10;NiclSX/29svFYJcf3/9mN9lWDOSDcaxgkeUgiCunDdcKytvx5Q1EiMgaW8ek4IcC7Lazpw0W2o18&#10;oeEaa5FCOBSooImxK6QMVUMWQ+Y64sTdnbcYE/S11B7HFG5b+ZrnK2nRcGposKNDQ9Xj2lsFdjTn&#10;svt6X52Wi2/Tx0+vl2ev1PN82q9BRJriv/jP/aEVpK3pSroBc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kPeevwAAANoAAAAPAAAAAAAAAAAAAAAAAJgCAABkcnMvZG93bnJl&#10;di54bWxQSwUGAAAAAAQABAD1AAAAhAMAAAAA&#10;" fillcolor="#4f81bd [3204]" stroked="f" strokeweight="2pt">
                  <v:textbox>
                    <w:txbxContent>
                      <w:p w:rsidR="00DF5594" w:rsidRPr="007D23F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7D23FA">
                          <w:rPr>
                            <w:sz w:val="32"/>
                            <w:szCs w:val="32"/>
                          </w:rPr>
                          <w:t>Water Extraction</w:t>
                        </w:r>
                      </w:p>
                    </w:txbxContent>
                  </v:textbox>
                </v:shape>
                <v:shape id="Flowchart: Alternate Process 9" o:spid="_x0000_s1030" type="#_x0000_t176" style="position:absolute;top:41148;width:2178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xSBcIA&#10;AADaAAAADwAAAGRycy9kb3ducmV2LnhtbESP0WoCMRRE34X+Q7iFvmlWEbGrUUrBtg8qdvUDLpvr&#10;bnBzsyTR3f59Iwg+DjNzhlmue9uIG/lgHCsYjzIQxKXThisFp+NmOAcRIrLGxjEp+KMA69XLYIm5&#10;dh3/0q2IlUgQDjkqqGNscylDWZPFMHItcfLOzluMSfpKao9dgttGTrJsJi0aTgs1tvRZU3kprlaB&#10;7czu1O6/Z1/T8cFc49br6c4r9fbafyxAROrjM/xo/2gF73C/km6A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3FIFwgAAANoAAAAPAAAAAAAAAAAAAAAAAJgCAABkcnMvZG93&#10;bnJldi54bWxQSwUGAAAAAAQABAD1AAAAhwMAAAAA&#10;" fillcolor="#4f81bd [3204]" stroked="f" strokeweight="2pt">
                  <v:textbox>
                    <w:txbxContent>
                      <w:p w:rsidR="00DF5594" w:rsidRPr="004017D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017DA">
                          <w:rPr>
                            <w:sz w:val="32"/>
                            <w:szCs w:val="32"/>
                          </w:rPr>
                          <w:t>Water Supply</w:t>
                        </w:r>
                      </w:p>
                    </w:txbxContent>
                  </v:textbox>
                </v:shape>
                <v:shape id="Flowchart: Alternate Process 10" o:spid="_x0000_s1031" type="#_x0000_t176" style="position:absolute;left:106;top:54864;width:2178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teNMMA&#10;AADbAAAADwAAAGRycy9kb3ducmV2LnhtbESPQWsCMRCF74X+hzAFbzWriJStUUqh1UMVtf6AYTPu&#10;BjeTJYnu9t87B6G3Gd6b975ZrAbfqhvF5AIbmIwLUMRVsI5rA6ffr9c3UCkjW2wDk4E/SrBaPj8t&#10;sLSh5wPdjrlWEsKpRANNzl2pdaoa8pjGoSMW7RyixyxrrLWN2Eu4b/W0KObao2NpaLCjz4aqy/Hq&#10;DfjebU/dbj3/nk327pp/op1tozGjl+HjHVSmIf+bH9cbK/hCL7/IAHp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OteNMMAAADbAAAADwAAAAAAAAAAAAAAAACYAgAAZHJzL2Rv&#10;d25yZXYueG1sUEsFBgAAAAAEAAQA9QAAAIgDAAAAAA==&#10;" fillcolor="#4f81bd [3204]" stroked="f" strokeweight="2pt">
                  <v:textbox>
                    <w:txbxContent>
                      <w:p w:rsidR="00DF5594" w:rsidRPr="004017D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017DA">
                          <w:rPr>
                            <w:sz w:val="32"/>
                            <w:szCs w:val="32"/>
                          </w:rPr>
                          <w:t>Water Demand</w:t>
                        </w:r>
                      </w:p>
                    </w:txbxContent>
                  </v:textbox>
                </v:shape>
                <v:shape id="Flowchart: Alternate Process 11" o:spid="_x0000_s1032" type="#_x0000_t176" style="position:absolute;left:106;top:68580;width:2178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f7r8EA&#10;AADbAAAADwAAAGRycy9kb3ducmV2LnhtbERP3WrCMBS+F/YO4Qx2p2mHiNSmIoP9XMyh1Qc4NMc2&#10;2JyUJNru7ZfBYHfn4/s95XayvbiTD8axgnyRgSBunDbcKjifXudrECEia+wdk4JvCrCtHmYlFtqN&#10;fKR7HVuRQjgUqKCLcSikDE1HFsPCDcSJuzhvMSboW6k9jinc9vI5y1bSouHU0OFALx011/pmFdjR&#10;7M/D1/vqbZkfzC1+er3ce6WeHqfdBkSkKf6L/9wfOs3P4feXdIC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un+6/BAAAA2wAAAA8AAAAAAAAAAAAAAAAAmAIAAGRycy9kb3du&#10;cmV2LnhtbFBLBQYAAAAABAAEAPUAAACGAwAAAAA=&#10;" fillcolor="#4f81bd [3204]" stroked="f" strokeweight="2pt">
                  <v:textbox>
                    <w:txbxContent>
                      <w:p w:rsidR="00DF5594" w:rsidRPr="004017DA" w:rsidRDefault="00DF5594" w:rsidP="00DF5594">
                        <w:pPr>
                          <w:spacing w:after="0" w:line="240" w:lineRule="auto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017DA">
                          <w:rPr>
                            <w:sz w:val="32"/>
                            <w:szCs w:val="32"/>
                          </w:rPr>
                          <w:t>Water Use</w:t>
                        </w:r>
                      </w:p>
                    </w:txbxContent>
                  </v:textbox>
                </v:shape>
                <v:group id="Group 21" o:spid="_x0000_s1033" style="position:absolute;left:9144;top:6804;width:22882;height:6865" coordsize="22882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19" o:spid="_x0000_s1034" type="#_x0000_t67" style="position:absolute;width:3429;height:6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zegMIA&#10;AADbAAAADwAAAGRycy9kb3ducmV2LnhtbERP24rCMBB9F/yHMIIvoqmyits1injBBV/U3Q8YmrEt&#10;NpPSpLbu15sFwbc5nOssVq0pxJ0ql1tWMB5FIIgTq3NOFfz+7IdzEM4jaywsk4IHOVgtu50Fxto2&#10;fKb7xacihLCLUUHmfRlL6ZKMDLqRLYkDd7WVQR9glUpdYRPCTSEnUTSTBnMODRmWtMkouV1qo+Aw&#10;H1A9aP8+jnp6rk/rbd7sxg+l+r12/QXCU+vf4pf7W4f5n/D/Szh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N6AwgAAANsAAAAPAAAAAAAAAAAAAAAAAJgCAABkcnMvZG93&#10;bnJldi54bWxQSwUGAAAAAAQABAD1AAAAhwMAAAAA&#10;" adj="13214,6541" fillcolor="#4f81bd [3204]" stroked="f" strokeweight="2pt"/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20" o:spid="_x0000_s1035" type="#_x0000_t13" style="position:absolute;left:2308;top:1720;width:20574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uoEMIA&#10;AADbAAAADwAAAGRycy9kb3ducmV2LnhtbERPXWvCMBR9H/gfwhX2tqbKqNIZRQRhDLbRKnSPl+au&#10;LWtuShJt+++Xh8EeD+d7d5hML+7kfGdZwSpJQRDXVnfcKLhezk9bED4ga+wtk4KZPBz2i4cd5tqO&#10;XNC9DI2IIexzVNCGMORS+rolgz6xA3Hkvq0zGCJ0jdQOxxhuerlO00wa7Dg2tDjQqaX6p7wZBVzN&#10;b+Xoqq+P+XOTbgoZstvzu1KPy+n4AiLQFP7Ff+5XrWAd18cv8QfI/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i6gQwgAAANsAAAAPAAAAAAAAAAAAAAAAAJgCAABkcnMvZG93&#10;bnJldi54bWxQSwUGAAAAAAQABAD1AAAAhwMAAAAA&#10;" adj="19292" fillcolor="#4f81bd [3204]" stroked="f" strokeweight="2pt"/>
                </v:group>
                <v:group id="Group 28" o:spid="_x0000_s1036" style="position:absolute;left:9144;top:20520;width:22882;height:6865" coordsize="22882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Down Arrow 29" o:spid="_x0000_s1037" type="#_x0000_t67" style="position:absolute;width:3429;height:6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AUPcUA&#10;AADbAAAADwAAAGRycy9kb3ducmV2LnhtbESP3WrCQBSE74W+w3IK3kjdKLZo6hpCbangTbU+wCF7&#10;moRmz4bs5s+n7woFL4eZ+YbZJoOpREeNKy0rWMwjEMSZ1SXnCi7fH09rEM4ja6wsk4KRHCS7h8kW&#10;Y217PlF39rkIEHYxKii8r2MpXVaQQTe3NXHwfmxj0AfZ5FI32Ae4qeQyil6kwZLDQoE1vRWU/Z5b&#10;o+BzPaN2NlxXR/18ar/Sfdm/L0alpo9D+grC0+Dv4f/2QStYbuD2JfwAu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8BQ9xQAAANsAAAAPAAAAAAAAAAAAAAAAAJgCAABkcnMv&#10;ZG93bnJldi54bWxQSwUGAAAAAAQABAD1AAAAigMAAAAA&#10;" adj="13214,6541" fillcolor="#4f81bd [3204]" stroked="f" strokeweight="2pt"/>
                  <v:shape id="Right Arrow 30" o:spid="_x0000_s1038" type="#_x0000_t13" style="position:absolute;left:2308;top:1720;width:20574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I+zcEA&#10;AADbAAAADwAAAGRycy9kb3ducmV2LnhtbERPXWvCMBR9H/gfwhV8m6lzqHSmRQaCCG5YBfd4ae7a&#10;suamJNG2/355GOzxcL63+WBa8SDnG8sKFvMEBHFpdcOVgutl/7wB4QOyxtYyKRjJQ55NnraYatvz&#10;mR5FqEQMYZ+igjqELpXSlzUZ9HPbEUfu2zqDIUJXSe2wj+GmlS9JspIGG44NNXb0XlP5U9yNAr6N&#10;x6J3t6+P8XOdrM8yrO6vJ6Vm02H3BiLQEP7Ff+6DVrCM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SPs3BAAAA2wAAAA8AAAAAAAAAAAAAAAAAmAIAAGRycy9kb3du&#10;cmV2LnhtbFBLBQYAAAAABAAEAPUAAACGAwAAAAA=&#10;" adj="19292" fillcolor="#4f81bd [3204]" stroked="f" strokeweight="2pt"/>
                </v:group>
                <v:group id="Group 31" o:spid="_x0000_s1039" style="position:absolute;left:9144;top:34236;width:22882;height:6865" coordsize="22882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shape id="Down Arrow 32" o:spid="_x0000_s1040" type="#_x0000_t67" style="position:absolute;width:3429;height:6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0QkcUA&#10;AADbAAAADwAAAGRycy9kb3ducmV2LnhtbESP22rDMBBE3wv9B7GBvoRGTtKU4EYxphcayEtuH7BY&#10;W9vEWhlLvuXrq0Chj8PMnGE2yWAq0VHjSssK5rMIBHFmdcm5gsv563kNwnlkjZVlUjCSg2T7+LDB&#10;WNuej9SdfC4ChF2MCgrv61hKlxVk0M1sTRy8H9sY9EE2udQN9gFuKrmIoldpsOSwUGBN7wVl11Nr&#10;FHyvp9ROh9vLXq+O7SH9KPvP+ajU02RI30B4Gvx/+K+90wqWC7h/CT9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jRCRxQAAANsAAAAPAAAAAAAAAAAAAAAAAJgCAABkcnMv&#10;ZG93bnJldi54bWxQSwUGAAAAAAQABAD1AAAAigMAAAAA&#10;" adj="13214,6541" fillcolor="#4f81bd [3204]" stroked="f" strokeweight="2pt"/>
                  <v:shape id="Right Arrow 33" o:spid="_x0000_s1041" type="#_x0000_t13" style="position:absolute;left:2308;top:1720;width:20574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CgusQA&#10;AADbAAAADwAAAGRycy9kb3ducmV2LnhtbESPQWvCQBSE7wX/w/KE3upGLSrRVUpBKIIW04IeH9ln&#10;Esy+DburSf59Vyh4HGbmG2a16Uwt7uR8ZVnBeJSAIM6trrhQ8PuzfVuA8AFZY22ZFPTkYbMevKww&#10;1bblI92zUIgIYZ+igjKEJpXS5yUZ9CPbEEfvYp3BEKUrpHbYRrip5SRJZtJgxXGhxIY+S8qv2c0o&#10;4FO/y1p3Oh/673kyP8owu73vlXoddh9LEIG68Az/t7+0gukUHl/iD5D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AoLrEAAAA2wAAAA8AAAAAAAAAAAAAAAAAmAIAAGRycy9k&#10;b3ducmV2LnhtbFBLBQYAAAAABAAEAPUAAACJAwAAAAA=&#10;" adj="19292" fillcolor="#4f81bd [3204]" stroked="f" strokeweight="2pt"/>
                </v:group>
                <v:group id="Group 34" o:spid="_x0000_s1042" style="position:absolute;left:9144;top:47952;width:22882;height:6865" coordsize="22882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Down Arrow 35" o:spid="_x0000_s1043" type="#_x0000_t67" style="position:absolute;width:3429;height:6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SI5cUA&#10;AADbAAAADwAAAGRycy9kb3ducmV2LnhtbESP3WrCQBSE7wu+w3KE3ojZ2FaR6CrSH1rwRqMPcMge&#10;k2D2bMhu/vr03UKhl8PMfMNs94OpREeNKy0rWEQxCOLM6pJzBdfLx3wNwnlkjZVlUjCSg/1u8rDF&#10;RNuez9SlPhcBwi5BBYX3dSKlywoy6CJbEwfvZhuDPsgml7rBPsBNJZ/ieCUNlhwWCqzptaDsnrZG&#10;wed6Ru1s+H456uW5PR3eyv59MSr1OB0OGxCeBv8f/mt/aQXPS/j9En6A3P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ZIjlxQAAANsAAAAPAAAAAAAAAAAAAAAAAJgCAABkcnMv&#10;ZG93bnJldi54bWxQSwUGAAAAAAQABAD1AAAAigMAAAAA&#10;" adj="13214,6541" fillcolor="#4f81bd [3204]" stroked="f" strokeweight="2pt"/>
                  <v:shape id="Right Arrow 36" o:spid="_x0000_s1044" type="#_x0000_t13" style="position:absolute;left:2308;top:1720;width:20574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cDIsQA&#10;AADbAAAADwAAAGRycy9kb3ducmV2LnhtbESPQWvCQBSE74L/YXlCb7rRlliiq4hQKIIW04IeH9nX&#10;JDT7NuyuJvn3XaHQ4zAz3zDrbW8acSfna8sK5rMEBHFhdc2lgq/Pt+krCB+QNTaWScFAHrab8WiN&#10;mbYdn+meh1JECPsMFVQhtJmUvqjIoJ/Zljh639YZDFG6UmqHXYSbRi6SJJUGa44LFba0r6j4yW9G&#10;AV+GQ965y/U0fCyT5VmG9PZyVOpp0u9WIAL14T/8137XCp5TeHy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3AyLEAAAA2wAAAA8AAAAAAAAAAAAAAAAAmAIAAGRycy9k&#10;b3ducmV2LnhtbFBLBQYAAAAABAAEAPUAAACJAwAAAAA=&#10;" adj="19292" fillcolor="#4f81bd [3204]" stroked="f" strokeweight="2pt"/>
                </v:group>
                <v:group id="Group 37" o:spid="_x0000_s1045" style="position:absolute;left:9250;top:61668;width:22882;height:6865" coordsize="22882,6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Down Arrow 38" o:spid="_x0000_s1046" type="#_x0000_t67" style="position:absolute;width:3429;height:6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Une8EA&#10;AADbAAAADwAAAGRycy9kb3ducmV2LnhtbERPy4rCMBTdC/MP4Q64EU19Ih2jyKiM4MaqH3Bp7rRl&#10;mpvSpLb69WYx4PJw3qtNZ0pxp9oVlhWMRxEI4tTqgjMFt+thuAThPLLG0jIpeJCDzfqjt8JY25YT&#10;ul98JkIIuxgV5N5XsZQuzcmgG9mKOHC/tjboA6wzqWtsQ7gp5SSKFtJgwaEhx4q+c0r/Lo1R8LMc&#10;UDPonrOTnifNebsr2v34oVT/s9t+gfDU+bf4333UCqZhbPgSfoBc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lJ3vBAAAA2wAAAA8AAAAAAAAAAAAAAAAAmAIAAGRycy9kb3du&#10;cmV2LnhtbFBLBQYAAAAABAAEAPUAAACGAwAAAAA=&#10;" adj="13214,6541" fillcolor="#4f81bd [3204]" stroked="f" strokeweight="2pt"/>
                  <v:shape id="Right Arrow 39" o:spid="_x0000_s1047" type="#_x0000_t13" style="position:absolute;left:2308;top:1720;width:20574;height:11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iXUMQA&#10;AADbAAAADwAAAGRycy9kb3ducmV2LnhtbESPQWvCQBSE7wX/w/IEb3WjFq2pq0ihUApWjAU9PrKv&#10;STD7NuyuJvn3XaHgcZiZb5jVpjO1uJHzlWUFk3ECgji3uuJCwc/x4/kVhA/IGmvLpKAnD5v14GmF&#10;qbYtH+iWhUJECPsUFZQhNKmUPi/JoB/bhjh6v9YZDFG6QmqHbYSbWk6TZC4NVhwXSmzovaT8kl2N&#10;Aj71X1nrTufvfr9IFgcZ5teXnVKjYbd9AxGoC4/wf/tTK5gt4f4l/gC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lol1DEAAAA2wAAAA8AAAAAAAAAAAAAAAAAmAIAAGRycy9k&#10;b3ducmV2LnhtbFBLBQYAAAAABAAEAPUAAACJAwAAAAA=&#10;" adj="19292" fillcolor="#4f81bd [3204]" stroked="f" strokeweight="2pt"/>
                </v:group>
                <v:shapetype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  <v:stroke joinstyle="miter"/>
                  <v:path o:connecttype="custom" o:connectlocs="10800,0;0,10800;10800,20400;21600,10800" textboxrect="0,0,21600,17322"/>
                </v:shapetype>
                <v:shape id="Flowchart: Document 42" o:spid="_x0000_s1048" type="#_x0000_t114" style="position:absolute;left:32110;top:3402;width:11404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3OO8QA&#10;AADbAAAADwAAAGRycy9kb3ducmV2LnhtbESP3WoCMRSE7wu+QziCN0WzlVJkNYpKBSmF+vcAh+S4&#10;u7g5WTZxs/bpm0Khl8PMfMMsVr2tRUetrxwreJlkIIi1MxUXCi7n3XgGwgdkg7VjUvAgD6vl4GmB&#10;uXGRj9SdQiEShH2OCsoQmlxKr0uy6CeuIU7e1bUWQ5JtIU2LMcFtLadZ9iYtVpwWSmxoW5K+ne5W&#10;QdxcSX91m8/bx/2ZozFRf78flBoN+/UcRKA+/If/2nuj4HUKv1/SD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9zjv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 w:rsidRPr="00F83839">
                          <w:t>Environmental Requirement</w:t>
                        </w:r>
                      </w:p>
                    </w:txbxContent>
                  </v:textbox>
                </v:shape>
                <v:shape id="Flowchart: Document 43" o:spid="_x0000_s1049" type="#_x0000_t114" style="position:absolute;left:32110;top:9144;width:11404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FroMQA&#10;AADbAAAADwAAAGRycy9kb3ducmV2LnhtbESP3WoCMRSE7wu+QzhCb4pm+4OUrVGqKBQpaLUPcEiO&#10;u4ubk2UTN6tPb4RCL4eZ+YaZzntbi45aXzlW8DzOQBBrZyouFPwe1qN3ED4gG6wdk4ILeZjPBg9T&#10;zI2L/EPdPhQiQdjnqKAMocml9Loki37sGuLkHV1rMSTZFtK0GBPc1vIlyybSYsVpocSGliXp0/5s&#10;FcTFkfS2W3yfNucnjsZEfV3tlHoc9p8fIAL14T/81/4yCt5e4f4l/QA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xa6D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>
                          <w:t>Non-extractable water</w:t>
                        </w:r>
                      </w:p>
                    </w:txbxContent>
                  </v:textbox>
                </v:shape>
                <v:shape id="Flowchart: Document 44" o:spid="_x0000_s1050" type="#_x0000_t114" style="position:absolute;left:32110;top:20520;width:11410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jz1MQA&#10;AADbAAAADwAAAGRycy9kb3ducmV2LnhtbESP3WoCMRSE7wu+QzhCb4pmK1JkNYpKhVIK9e8BDslx&#10;d3FzsmziZvXpm0Khl8PMfMMsVr2tRUetrxwreB1nIIi1MxUXCs6n3WgGwgdkg7VjUnAnD6vl4GmB&#10;uXGRD9QdQyEShH2OCsoQmlxKr0uy6MeuIU7exbUWQ5JtIU2LMcFtLSdZ9iYtVpwWSmxoW5K+Hm9W&#10;QdxcSH93m6/r5+2FozFRP973Sj0P+/UcRKA+/If/2h9GwXQKv1/SD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Y89T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>
                          <w:t>Extraction loss</w:t>
                        </w:r>
                      </w:p>
                    </w:txbxContent>
                  </v:textbox>
                </v:shape>
                <v:shape id="Flowchart: Document 45" o:spid="_x0000_s1051" type="#_x0000_t114" style="position:absolute;left:32110;top:34236;width:11404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RWT8QA&#10;AADbAAAADwAAAGRycy9kb3ducmV2LnhtbESP0WoCMRRE3wv+Q7hCX4pmW1opW6NUUShS0Go/4JJc&#10;dxc3N8smbla/3giFPg4zc4aZzntbi45aXzlW8DzOQBBrZyouFPwe1qN3ED4gG6wdk4ILeZjPBg9T&#10;zI2L/EPdPhQiQdjnqKAMocml9Loki37sGuLkHV1rMSTZFtK0GBPc1vIlyybSYsVpocSGliXp0/5s&#10;FcTFkfS2W3yfNucnjsZEfV3tlHoc9p8fIAL14T/81/4yCl7f4P4l/QA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UVk/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>
                          <w:t>Processing loss</w:t>
                        </w:r>
                      </w:p>
                    </w:txbxContent>
                  </v:textbox>
                </v:shape>
                <v:shape id="Flowchart: Document 46" o:spid="_x0000_s1052" type="#_x0000_t114" style="position:absolute;left:32110;top:47952;width:11404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bIOMQA&#10;AADbAAAADwAAAGRycy9kb3ducmV2LnhtbESP3WoCMRSE7wu+QzhCb4pmK0VkNYpKhVIK9e8BDslx&#10;d3FzsmziZvXpm0Khl8PMfMMsVr2tRUetrxwreB1nIIi1MxUXCs6n3WgGwgdkg7VjUnAnD6vl4GmB&#10;uXGRD9QdQyEShH2OCsoQmlxKr0uy6MeuIU7exbUWQ5JtIU2LMcFtLSdZNpUWK04LJTa0LUlfjzer&#10;IG4upL+7zdf18/bC0ZioH+97pZ6H/XoOIlAf/sN/7Q+j4G0Kv1/SD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GyDj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>
                          <w:t>Conveyance loss</w:t>
                        </w:r>
                      </w:p>
                    </w:txbxContent>
                  </v:textbox>
                </v:shape>
                <v:shape id="Flowchart: Document 47" o:spid="_x0000_s1053" type="#_x0000_t114" style="position:absolute;left:32110;top:61668;width:11410;height:5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pto8QA&#10;AADbAAAADwAAAGRycy9kb3ducmV2LnhtbESP0WoCMRRE3wv+Q7hCX4pmW0otW6NUUShS0Go/4JJc&#10;dxc3N8smbla/3giFPg4zc4aZzntbi45aXzlW8DzOQBBrZyouFPwe1qN3ED4gG6wdk4ILeZjPBg9T&#10;zI2L/EPdPhQiQdjnqKAMocml9Loki37sGuLkHV1rMSTZFtK0GBPc1vIly96kxYrTQokNLUvSp/3Z&#10;KoiLI+ltt/g+bc5PHI2J+rraKfU47D8/QATqw3/4r/1lFLxO4P4l/QA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KbaPEAAAA2wAAAA8AAAAAAAAAAAAAAAAAmAIAAGRycy9k&#10;b3ducmV2LnhtbFBLBQYAAAAABAAEAPUAAACJAwAAAAA=&#10;" fillcolor="#4f81bd [3204]" stroked="f" strokeweight="2pt">
                  <v:textbox>
                    <w:txbxContent>
                      <w:p w:rsidR="00DF5594" w:rsidRPr="00F83839" w:rsidRDefault="00DF5594" w:rsidP="00DF5594">
                        <w:pPr>
                          <w:spacing w:after="0" w:line="240" w:lineRule="auto"/>
                          <w:jc w:val="center"/>
                        </w:pPr>
                        <w:r>
                          <w:t>Water Defici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55ADC">
        <w:rPr>
          <w:rFonts w:ascii="Times New Roman" w:hAnsi="Times New Roman" w:cs="Times New Roman"/>
          <w:sz w:val="24"/>
          <w:szCs w:val="24"/>
        </w:rPr>
        <w:t>“Water supply” in this paper refers to all the water provided to end users by either centralized waterworks or self-extraction. The term “water demands” a</w:t>
      </w:r>
      <w:bookmarkStart w:id="0" w:name="_GoBack"/>
      <w:bookmarkEnd w:id="0"/>
      <w:r w:rsidRPr="00F55ADC">
        <w:rPr>
          <w:rFonts w:ascii="Times New Roman" w:hAnsi="Times New Roman" w:cs="Times New Roman"/>
          <w:sz w:val="24"/>
          <w:szCs w:val="24"/>
        </w:rPr>
        <w:t xml:space="preserve">nd “water use” are not synonymous, as the “demand” cannot always be fulfilled when water deficit exists. </w:t>
      </w:r>
    </w:p>
    <w:sectPr w:rsidR="00112F35" w:rsidRPr="00F55ADC" w:rsidSect="00E524E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94"/>
    <w:rsid w:val="00112F35"/>
    <w:rsid w:val="002A0FC1"/>
    <w:rsid w:val="0061547B"/>
    <w:rsid w:val="006C16B6"/>
    <w:rsid w:val="00DF5594"/>
    <w:rsid w:val="00F5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94"/>
    <w:rPr>
      <w:rFonts w:asciiTheme="minorHAnsi" w:hAnsiTheme="minorHAnsi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59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5594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94"/>
    <w:rPr>
      <w:rFonts w:asciiTheme="minorHAnsi" w:hAnsiTheme="minorHAnsi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59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5594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, Mingtian</dc:creator>
  <cp:lastModifiedBy>Yao, Mingtian</cp:lastModifiedBy>
  <cp:revision>2</cp:revision>
  <dcterms:created xsi:type="dcterms:W3CDTF">2014-12-09T16:15:00Z</dcterms:created>
  <dcterms:modified xsi:type="dcterms:W3CDTF">2014-12-10T13:24:00Z</dcterms:modified>
</cp:coreProperties>
</file>